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B42" w:rsidRPr="007A0B42" w:rsidRDefault="0003796F">
      <w:pPr>
        <w:rPr>
          <w:rFonts w:ascii="Avenir Book" w:hAnsi="Avenir Book"/>
          <w:b/>
          <w:bCs/>
          <w:lang w:val="en-US"/>
        </w:rPr>
      </w:pPr>
      <w:r w:rsidRPr="007A0B42">
        <w:rPr>
          <w:rFonts w:ascii="Avenir Book" w:hAnsi="Avenir Book"/>
          <w:b/>
          <w:bCs/>
          <w:lang w:val="en-US"/>
        </w:rPr>
        <w:t>ADDITIONAL FILE 1</w:t>
      </w:r>
    </w:p>
    <w:p w:rsidR="0003796F" w:rsidRPr="007A0B42" w:rsidRDefault="0003796F">
      <w:pPr>
        <w:rPr>
          <w:rFonts w:ascii="Avenir Book" w:hAnsi="Avenir Book"/>
          <w:b/>
          <w:bCs/>
          <w:lang w:val="en-US"/>
        </w:rPr>
      </w:pPr>
    </w:p>
    <w:p w:rsidR="0003796F" w:rsidRPr="000967DA" w:rsidRDefault="0003796F" w:rsidP="0003796F">
      <w:pPr>
        <w:rPr>
          <w:rFonts w:ascii="Avenir Book" w:hAnsi="Avenir Book" w:cs="Times New Roman"/>
          <w:b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b/>
          <w:sz w:val="20"/>
          <w:szCs w:val="20"/>
          <w:lang w:val="en-GB"/>
        </w:rPr>
        <w:t xml:space="preserve">Appendix - 1. </w:t>
      </w:r>
      <w:r w:rsidRPr="000967DA">
        <w:rPr>
          <w:rFonts w:ascii="Avenir Book" w:hAnsi="Avenir Book" w:cs="Times New Roman"/>
          <w:sz w:val="20"/>
          <w:szCs w:val="20"/>
          <w:lang w:val="en-GB"/>
        </w:rPr>
        <w:t>Survey questionnaire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b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) Gender: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 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  - female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 - male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2) Age (years):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&lt; 35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35-45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45-60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&gt; 60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3) In which country do you </w:t>
      </w:r>
      <w:proofErr w:type="gramStart"/>
      <w:r w:rsidRPr="000967DA">
        <w:rPr>
          <w:rFonts w:ascii="Avenir Book" w:hAnsi="Avenir Book" w:cs="Times New Roman"/>
          <w:sz w:val="20"/>
          <w:szCs w:val="20"/>
          <w:lang w:val="en-GB"/>
        </w:rPr>
        <w:t>work ?</w:t>
      </w:r>
      <w:proofErr w:type="gramEnd"/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4) Affiliation: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university/academic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</w:t>
      </w:r>
      <w:proofErr w:type="spellStart"/>
      <w:r w:rsidRPr="000967DA">
        <w:rPr>
          <w:rFonts w:ascii="Avenir Book" w:hAnsi="Avenir Book" w:cs="Times New Roman"/>
          <w:sz w:val="20"/>
          <w:szCs w:val="20"/>
          <w:lang w:val="en-GB"/>
        </w:rPr>
        <w:t>non academic</w:t>
      </w:r>
      <w:proofErr w:type="spellEnd"/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hospital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5) Professional category: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doctor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resident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nurse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allied health care professional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other (please specify)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6)Post-specialization experience in critical care (years): 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1-5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6-10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   - &gt; 10</w:t>
      </w:r>
    </w:p>
    <w:p w:rsidR="0003796F" w:rsidRPr="000967DA" w:rsidRDefault="0003796F" w:rsidP="0003796F">
      <w:pPr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sz w:val="20"/>
          <w:szCs w:val="20"/>
          <w:lang w:val="en-GB"/>
        </w:rPr>
        <w:t xml:space="preserve">7) Specialty: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aesthesiologist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intensive car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neurocritical car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neurosurgeon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neurologist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internal medicin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pneumology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8) Numbers of beds in your ICU with neuro patients (general or specialized):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lastRenderedPageBreak/>
        <w:t xml:space="preserve">    - &lt; 5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6 - 10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11 - 15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&gt; 15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9) Type of intensive care unit (ICU):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general ICU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specialized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neuroICU</w:t>
      </w:r>
      <w:proofErr w:type="spellEnd"/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mixed general and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neuroICU</w:t>
      </w:r>
      <w:proofErr w:type="spellEnd"/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0) Type of bedside neuromonitoring available in your unit (allowed more than one answers):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intracranial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pressure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 - PbtO2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 - NIRS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transcranial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doppler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cerebral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microdialysis</w:t>
      </w:r>
      <w:proofErr w:type="spellEnd"/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- intermittent EE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continuous EE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utomated pupillometry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SjVO2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1) Do you currently use in your clinical practice a standard protocol for mechanical ventilation in TBI patients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yes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no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1-a) If YES, is this based for specific setting for (allowed more than one answers):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tidal volum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PEEP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FiO2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RR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driving pressur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plateau pressur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transpulmonary pressur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2) Do you currently use automated ventilation modes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yes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no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3) Do you currently use a specific weaning protocol in patients with TBI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yes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no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3-a) If YES, which are the specific setting on which it is based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lastRenderedPageBreak/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H</w:t>
      </w:r>
      <w:proofErr w:type="spellEnd"/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GCS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PaO2/FiO2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PaO2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PaCO2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- swallowin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4) Do you target mechanical ventilation to driving pressure &lt; 15 cmH2O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yes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no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5) Do you target mechanical ventilation to plateau pressure &lt; 30 cmH2O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yes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no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b/>
          <w:bCs/>
          <w:color w:val="000000" w:themeColor="text1"/>
          <w:sz w:val="20"/>
          <w:szCs w:val="20"/>
          <w:lang w:val="en-GB"/>
        </w:rPr>
        <w:t>Clinical Scenario 1.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You have to set up the ventilator for a 45-year old man admitted to your ICU with a severe traumatic brain injury (TBI) [i.e. Glasgow coma scale (GCS) &lt; 9 and different abnormalities on cerebral computed tomography (CT)]. The patients is deeply sedated and there is no triggering for the ventilation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Ventilatory targets in TBI patients with PaO2/FIO2 &gt; 300.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6) Which is the tidal volume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4-6 ml of predicted body weight (PBW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6-8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-10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7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no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8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19) Which is the PaCO2 target that you use in the clinical practice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withou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lastRenderedPageBreak/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0) Which is the PaCO2 target that you use in the clinical practice in a patient with TBI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and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1) Which is the PaO2 target that you su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55-8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1-10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101-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adjusted on neuromonitorin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2) Which is the SpO2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8-91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92-84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95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b/>
          <w:bCs/>
          <w:color w:val="000000" w:themeColor="text1"/>
          <w:sz w:val="20"/>
          <w:szCs w:val="20"/>
          <w:lang w:val="en-GB"/>
        </w:rPr>
        <w:t>Clinical Scenario 2.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You have to set up the ventilator for a 45-year old man admitted to your ICU with a severe traumatic brain injury (TBI) [i.e. Glasgow coma scale (GCS) &lt; 9 and different abnormalities on cerebral computed tomography (CT)]. The patients is deeply sedated and there is no triggering for the ventilation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Ventilatory targets in TBI patients with PaO2/FIO2 150-300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23) Which is the tidal volume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4-6 ml of predicted body weight (PBW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6-8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-10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4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no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5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lastRenderedPageBreak/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6) Which is the PaCO2 target that you use in the clinical practice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withou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7) Which is the PaCO2 target that you use in the clinical practice in a patient with TBI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and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8) Which is the PaO2 target that you su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55-8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1-10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101-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adjusted on neuromonitorin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29) Which is the SpO2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8-91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92-84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95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b/>
          <w:bCs/>
          <w:color w:val="000000" w:themeColor="text1"/>
          <w:sz w:val="20"/>
          <w:szCs w:val="20"/>
          <w:lang w:val="en-GB"/>
        </w:rPr>
        <w:t>Clinical Scenario 3.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You have to set up the ventilator for a 45-year old man admitted to your ICU with a severe traumatic brain injury (TBI) [i.e. Glasgow coma scale (GCS) &lt; 9 and different abnormalities on cerebral computed tomography (CT)]. The patients is deeply sedated and there is no triggering for the ventilation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Ventilatory targets in TBI patients with PaO2/FIO2 &lt; 150.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30) Which is the tidal volume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4-6 ml of predicted body weight (PBW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6-8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-10 ml of PBW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1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no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lastRenderedPageBreak/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2) Which is the highest value of PEEP that you would set if the patient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has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</w:t>
      </w: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- 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8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0 cm 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15 cmH2O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  -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other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please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specify</w:t>
      </w:r>
      <w:proofErr w:type="spellEnd"/>
      <w:r w:rsidRPr="0003796F">
        <w:rPr>
          <w:rFonts w:ascii="Avenir Book" w:hAnsi="Avenir Book" w:cs="Times New Roman"/>
          <w:color w:val="000000" w:themeColor="text1"/>
          <w:sz w:val="20"/>
          <w:szCs w:val="20"/>
        </w:rPr>
        <w:t>)</w:t>
      </w: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3) Which is the PaCO2 target that you use in the clinical practice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without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4) Which is the PaCO2 target that you use in the clinical practice in a patient with TBI 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  <w:t>and intracranial hypertension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u w:val="single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0-3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36-4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1-4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46-55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any PaCO2 if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Ha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is in range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 - other (please specify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5) Which is the PaO2 target that you su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55-8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1-10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101-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120 mmH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adjusted on neuromonitoring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6) Which is the SpO2 target that you use in your clinical practic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88-91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92-84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&gt; 95%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7) Which of the following ventilatory rescue strategies would you consider in a patient with TBI and refractory respiratory failure ? 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inhaled nitric oxide (NO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prostacycline</w:t>
      </w:r>
      <w:proofErr w:type="spellEnd"/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bronchoscopy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neuromuscular blocking agents (NMBAs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recruitment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maneuvers</w:t>
      </w:r>
      <w:proofErr w:type="spellEnd"/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lastRenderedPageBreak/>
        <w:t xml:space="preserve">   - prone position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extracorporeal CO2 removal (DECAP</w:t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sym w:font="Symbol" w:char="F0E2"/>
      </w: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   - </w:t>
      </w:r>
      <w:proofErr w:type="spellStart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veno</w:t>
      </w:r>
      <w:proofErr w:type="spellEnd"/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>-venous extracorporeal membrane oxygenation (V-V ECMO)</w:t>
      </w: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  <w:r w:rsidRPr="000967DA"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  <w:t xml:space="preserve">38) In which order would you consider the previous strategies ? (score 1 to 8) </w:t>
      </w: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Pr="007753C7" w:rsidRDefault="0003796F" w:rsidP="0003796F">
      <w:pPr>
        <w:rPr>
          <w:rFonts w:ascii="Avenir Book" w:hAnsi="Avenir Book"/>
          <w:lang w:val="en-US"/>
        </w:rPr>
      </w:pPr>
      <w:r w:rsidRPr="007753C7">
        <w:rPr>
          <w:rFonts w:ascii="Avenir Book" w:hAnsi="Avenir Book"/>
          <w:b/>
          <w:bCs/>
          <w:lang w:val="en-US"/>
        </w:rPr>
        <w:lastRenderedPageBreak/>
        <w:t xml:space="preserve">Table S1. </w:t>
      </w:r>
      <w:r w:rsidRPr="007753C7">
        <w:rPr>
          <w:rFonts w:ascii="Avenir Book" w:hAnsi="Avenir Book"/>
          <w:lang w:val="en-US"/>
        </w:rPr>
        <w:t>The number of responders related to completed items.</w:t>
      </w:r>
    </w:p>
    <w:p w:rsidR="0003796F" w:rsidRPr="007753C7" w:rsidRDefault="0003796F" w:rsidP="0003796F">
      <w:pPr>
        <w:rPr>
          <w:rFonts w:ascii="Avenir Book" w:hAnsi="Avenir Book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03796F" w:rsidRPr="007753C7" w:rsidTr="007A0B42">
        <w:tc>
          <w:tcPr>
            <w:tcW w:w="4811" w:type="dxa"/>
            <w:shd w:val="clear" w:color="auto" w:fill="000000" w:themeFill="text1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Item’s Number</w:t>
            </w:r>
          </w:p>
        </w:tc>
        <w:tc>
          <w:tcPr>
            <w:tcW w:w="4811" w:type="dxa"/>
            <w:shd w:val="clear" w:color="auto" w:fill="000000" w:themeFill="text1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Number of Responders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-11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87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1a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277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2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68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3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68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3a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98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4-15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46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16-22 (cs 1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01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23-29 (cs 2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536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0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0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1-32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1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3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0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4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1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5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0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6 (cs 3)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81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7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464</w:t>
            </w:r>
          </w:p>
        </w:tc>
      </w:tr>
      <w:tr w:rsidR="0003796F" w:rsidRPr="007753C7" w:rsidTr="007A0B42"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38</w:t>
            </w:r>
          </w:p>
        </w:tc>
        <w:tc>
          <w:tcPr>
            <w:tcW w:w="4811" w:type="dxa"/>
          </w:tcPr>
          <w:p w:rsidR="0003796F" w:rsidRPr="007753C7" w:rsidRDefault="0003796F" w:rsidP="007A0B42">
            <w:pPr>
              <w:jc w:val="center"/>
              <w:rPr>
                <w:rFonts w:ascii="Avenir Book" w:hAnsi="Avenir Book"/>
                <w:lang w:val="en-US"/>
              </w:rPr>
            </w:pPr>
            <w:r w:rsidRPr="007753C7">
              <w:rPr>
                <w:rFonts w:ascii="Avenir Book" w:hAnsi="Avenir Book"/>
                <w:lang w:val="en-US"/>
              </w:rPr>
              <w:t>636</w:t>
            </w:r>
          </w:p>
        </w:tc>
      </w:tr>
    </w:tbl>
    <w:p w:rsidR="0003796F" w:rsidRPr="007753C7" w:rsidRDefault="0003796F" w:rsidP="0003796F">
      <w:pPr>
        <w:rPr>
          <w:rFonts w:ascii="Avenir Book" w:hAnsi="Avenir Book"/>
          <w:lang w:val="en-US"/>
        </w:rPr>
      </w:pPr>
    </w:p>
    <w:p w:rsidR="0003796F" w:rsidRPr="007753C7" w:rsidRDefault="0003796F" w:rsidP="0003796F">
      <w:pPr>
        <w:rPr>
          <w:rFonts w:ascii="Avenir Book" w:hAnsi="Avenir Book"/>
          <w:lang w:val="en-US"/>
        </w:rPr>
      </w:pPr>
      <w:r w:rsidRPr="007753C7">
        <w:rPr>
          <w:rFonts w:ascii="Avenir Book" w:hAnsi="Avenir Book"/>
          <w:lang w:val="en-US"/>
        </w:rPr>
        <w:t>Abbreviations: cs = clinical scenario.</w:t>
      </w: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GB"/>
        </w:rPr>
      </w:pPr>
    </w:p>
    <w:p w:rsidR="0003796F" w:rsidRDefault="0003796F" w:rsidP="0003796F">
      <w:pPr>
        <w:jc w:val="both"/>
        <w:rPr>
          <w:rFonts w:ascii="Avenir Book" w:hAnsi="Avenir Book" w:cs="Times New Roman"/>
          <w:lang w:val="en-US"/>
        </w:rPr>
      </w:pPr>
      <w:r w:rsidRPr="00C57C21">
        <w:rPr>
          <w:rFonts w:ascii="Avenir Book" w:hAnsi="Avenir Book" w:cs="Times New Roman"/>
          <w:b/>
          <w:lang w:val="en-US"/>
        </w:rPr>
        <w:lastRenderedPageBreak/>
        <w:t xml:space="preserve">Table S-2: </w:t>
      </w:r>
      <w:r w:rsidRPr="00C57C21">
        <w:rPr>
          <w:rFonts w:ascii="Avenir Book" w:hAnsi="Avenir Book" w:cs="Times New Roman"/>
          <w:lang w:val="en-US"/>
        </w:rPr>
        <w:t xml:space="preserve">Comparisons between European (EU) vs. non-European (Non-EU) countries and between non-specialized (other ICUs) vs specialized neuro-ICUs (NICU). </w:t>
      </w:r>
    </w:p>
    <w:p w:rsidR="0003796F" w:rsidRPr="00C57C21" w:rsidRDefault="0003796F" w:rsidP="0003796F">
      <w:pPr>
        <w:jc w:val="both"/>
        <w:rPr>
          <w:rFonts w:ascii="Avenir Book" w:hAnsi="Avenir Book" w:cs="Times New Roman"/>
          <w:lang w:val="en-US"/>
        </w:rPr>
      </w:pPr>
    </w:p>
    <w:tbl>
      <w:tblPr>
        <w:tblW w:w="9528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6"/>
        <w:gridCol w:w="1481"/>
        <w:gridCol w:w="864"/>
        <w:gridCol w:w="1235"/>
        <w:gridCol w:w="993"/>
        <w:gridCol w:w="160"/>
        <w:gridCol w:w="1418"/>
        <w:gridCol w:w="1276"/>
        <w:gridCol w:w="1115"/>
      </w:tblGrid>
      <w:tr w:rsidR="0003796F" w:rsidRPr="00C57C21" w:rsidTr="007A0B42">
        <w:trPr>
          <w:trHeight w:val="29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on-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3796F" w:rsidRPr="00C57C21" w:rsidTr="007A0B42">
        <w:trPr>
          <w:trHeight w:val="298"/>
        </w:trPr>
        <w:tc>
          <w:tcPr>
            <w:tcW w:w="24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Protocol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 xml:space="preserve"> for MV in TBI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0(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80(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35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5(5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7(5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4(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2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5(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24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Weaning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protocol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 xml:space="preserve"> in TBI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7(5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23(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88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2(6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0(4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8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6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2(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24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DP &lt; 15 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6(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4(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9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1(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0(7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56(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6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0(5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24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Pplat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 xml:space="preserve"> &lt; 30 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</w:rPr>
              <w:t>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9(9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77(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8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08(9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333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TV (ml/kg PBW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9(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7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8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18(16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3(7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0(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53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0(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(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3331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 w:themeColor="text1"/>
                <w:sz w:val="20"/>
                <w:szCs w:val="20"/>
                <w:lang w:val="en-US"/>
              </w:rPr>
              <w:t>Highest PEEP no-IH (cmH</w:t>
            </w:r>
            <w:r w:rsidRPr="00C57C21">
              <w:rPr>
                <w:rFonts w:ascii="Avenir Book" w:hAnsi="Avenir Book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 w:themeColor="text1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 w:themeColor="text1"/>
                <w:sz w:val="20"/>
                <w:szCs w:val="20"/>
                <w:lang w:val="en-US"/>
              </w:rPr>
              <w:t>CS-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1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8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2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3(1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1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1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9(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9(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1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(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6(2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6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6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(3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13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8(18)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1(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6)</w:t>
            </w:r>
          </w:p>
        </w:tc>
        <w:tc>
          <w:tcPr>
            <w:tcW w:w="1115" w:type="dxa"/>
            <w:tcBorders>
              <w:top w:val="nil"/>
              <w:left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78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Highest PEEP with IH (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6(2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7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3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1(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4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4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1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6(2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9(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6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9(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(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2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6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6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1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on-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tabs>
                <w:tab w:val="left" w:pos="377"/>
              </w:tabs>
              <w:autoSpaceDE w:val="0"/>
              <w:autoSpaceDN w:val="0"/>
              <w:adjustRightInd w:val="0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PaC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no-IH (</w:t>
            </w:r>
            <w:proofErr w:type="spellStart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)</w:t>
            </w:r>
          </w:p>
          <w:p w:rsidR="0003796F" w:rsidRPr="00C57C21" w:rsidRDefault="0003796F" w:rsidP="007A0B42">
            <w:pPr>
              <w:tabs>
                <w:tab w:val="left" w:pos="377"/>
              </w:tabs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1</w:t>
            </w:r>
          </w:p>
        </w:tc>
      </w:tr>
      <w:tr w:rsidR="0003796F" w:rsidRPr="00C57C21" w:rsidTr="007A0B42">
        <w:trPr>
          <w:trHeight w:hRule="exact" w:val="85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6(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8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5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7(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1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60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8(4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41-45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2(1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3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1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4(2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CO2*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9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5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4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1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PaCO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with IH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CS-1</w:t>
            </w:r>
          </w:p>
        </w:tc>
      </w:tr>
      <w:tr w:rsidR="0003796F" w:rsidRPr="002B761E" w:rsidTr="007A0B42">
        <w:trPr>
          <w:trHeight w:hRule="exact" w:val="85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1(5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8(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9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0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highlight w:val="yellow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7(3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3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14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(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(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8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3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CO2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4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139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456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PaO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 xml:space="preserve"> target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55-88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8(2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3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5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1-1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2(5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13(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9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6(6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1-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9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4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1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(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gt; 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nmt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9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3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both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Sp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target (%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1</w:t>
            </w:r>
          </w:p>
        </w:tc>
      </w:tr>
      <w:tr w:rsidR="0003796F" w:rsidRPr="00C57C21" w:rsidTr="007A0B42">
        <w:trPr>
          <w:trHeight w:hRule="exact" w:val="85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8-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2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2-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8(5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9(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1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6(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gt; 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1(3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0(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8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3(7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24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TV (ml/kg PBW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-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7(4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05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62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0(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-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2(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19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66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5(6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-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Highest PEEP no-IH (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9(1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2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1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2(2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4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7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3(4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5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3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5(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4(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4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3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(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on-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Highest PEEP with IH (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4(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9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6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1(2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0(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2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7(3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4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6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5(3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(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8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4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(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4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0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tabs>
                <w:tab w:val="left" w:pos="377"/>
              </w:tabs>
              <w:autoSpaceDE w:val="0"/>
              <w:autoSpaceDN w:val="0"/>
              <w:adjustRightInd w:val="0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PaC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no-IH (</w:t>
            </w:r>
            <w:proofErr w:type="spellStart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(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8(5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2(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6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4(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8(1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2(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3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(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(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CO2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1(1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6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9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(1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3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PaCO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with IH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5(4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1(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7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9(3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0(4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72(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17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5(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(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0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4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0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CO2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1(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PaO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 xml:space="preserve"> target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5-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9(2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6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5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1-1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3(5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0(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31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2(5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1-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7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3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1(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gt; 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nmt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5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Sp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target (%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8-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3(1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8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2-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6(5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2(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23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5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&gt; 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2(3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6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67(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1(6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TV (ml/kg PBW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-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2(6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0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15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7(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03796F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-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2(3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1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60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3(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-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on-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Highest PEEP no-IH (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4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3(1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2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5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5(4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4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5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4(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(2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0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8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(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Highest PEEP with IH (cmH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O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5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1(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3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2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(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3(4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85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26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2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9(1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2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4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7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(1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6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3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0(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tabs>
                <w:tab w:val="left" w:pos="377"/>
              </w:tabs>
              <w:autoSpaceDE w:val="0"/>
              <w:autoSpaceDN w:val="0"/>
              <w:adjustRightInd w:val="0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PaC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no-IH (</w:t>
            </w:r>
            <w:proofErr w:type="spellStart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7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9(3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6(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47(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8(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0(2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8(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92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26(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8(1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8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0(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 xml:space="preserve"> CO2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30(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61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72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9(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15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4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</w:rPr>
              <w:t>5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</w:rPr>
            </w:pPr>
          </w:p>
        </w:tc>
      </w:tr>
      <w:tr w:rsidR="0003796F" w:rsidRPr="002B761E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PaCO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with IH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0-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2(3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7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3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 xml:space="preserve">16(18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6-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7(4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7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4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0(4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2(1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3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7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(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6-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(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any CO2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(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(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2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PaO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 xml:space="preserve"> target (mmHg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color w:val="000000"/>
                <w:sz w:val="20"/>
                <w:szCs w:val="20"/>
                <w:lang w:val="en-US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5-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3 (4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8(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28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3(2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1-1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2(4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6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4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4(3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01-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4(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7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2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9(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gt; 1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nmt</w:t>
            </w:r>
            <w:proofErr w:type="spellEnd"/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0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5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SpO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 xml:space="preserve"> target (%)</w:t>
            </w:r>
          </w:p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Segoe UI"/>
                <w:b/>
                <w:bCs/>
                <w:color w:val="000000"/>
                <w:sz w:val="20"/>
                <w:szCs w:val="20"/>
              </w:rPr>
              <w:t>CS-3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8-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8(3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8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7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2-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4(4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43(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4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3(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gt; 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8(2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0(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0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8(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on-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C57C21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3796F" w:rsidRPr="00C57C21" w:rsidTr="007A0B42">
        <w:trPr>
          <w:trHeight w:val="298"/>
        </w:trPr>
        <w:tc>
          <w:tcPr>
            <w:tcW w:w="952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b/>
                <w:bCs/>
                <w:color w:val="000000"/>
                <w:sz w:val="20"/>
                <w:szCs w:val="20"/>
                <w:lang w:val="en-US"/>
              </w:rPr>
              <w:t>Rescue strategies for RRF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4(1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0(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98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7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prostacycline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3(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5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7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1(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bronchoscop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7(3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2(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3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6(6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NMBA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37(8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69(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29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7(8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R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07(6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12(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51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68(7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PP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03(6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89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236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6(6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DECAP</w:t>
            </w:r>
            <w:r w:rsidRPr="00C57C21">
              <w:rPr>
                <w:rFonts w:ascii="Avenir Book" w:hAnsi="Avenir Book" w:cs="Times New Roman"/>
                <w:bCs/>
                <w:sz w:val="20"/>
                <w:szCs w:val="20"/>
                <w:lang w:val="en-US"/>
              </w:rPr>
              <w:sym w:font="Symbol" w:char="F0E2"/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5(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4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32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7(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18"/>
                <w:szCs w:val="18"/>
                <w:lang w:val="en-US"/>
              </w:rPr>
              <w:t>V-V ECMO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89(5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31(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179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41(4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</w:pPr>
            <w:r w:rsidRPr="00C57C21">
              <w:rPr>
                <w:rFonts w:ascii="Avenir Book" w:hAnsi="Avenir Book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03796F" w:rsidRPr="00C57C21" w:rsidTr="007A0B42">
        <w:trPr>
          <w:trHeight w:val="298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796F" w:rsidRPr="00C57C21" w:rsidRDefault="0003796F" w:rsidP="007A0B42">
            <w:pPr>
              <w:autoSpaceDE w:val="0"/>
              <w:autoSpaceDN w:val="0"/>
              <w:adjustRightInd w:val="0"/>
              <w:jc w:val="right"/>
              <w:rPr>
                <w:rFonts w:ascii="Avenir Book" w:hAnsi="Avenir Book" w:cs="Segoe UI"/>
                <w:color w:val="000000"/>
                <w:sz w:val="20"/>
                <w:szCs w:val="20"/>
              </w:rPr>
            </w:pPr>
          </w:p>
        </w:tc>
      </w:tr>
    </w:tbl>
    <w:p w:rsidR="0003796F" w:rsidRPr="00C57C21" w:rsidRDefault="0003796F" w:rsidP="0003796F">
      <w:pPr>
        <w:jc w:val="both"/>
        <w:rPr>
          <w:rFonts w:ascii="Avenir Book" w:hAnsi="Avenir Book"/>
        </w:rPr>
      </w:pPr>
    </w:p>
    <w:p w:rsidR="0003796F" w:rsidRPr="00C57C21" w:rsidRDefault="0003796F" w:rsidP="0003796F">
      <w:pPr>
        <w:rPr>
          <w:rFonts w:ascii="Avenir Book" w:hAnsi="Avenir Book"/>
          <w:lang w:val="en-US"/>
        </w:rPr>
      </w:pPr>
      <w:r w:rsidRPr="00C57C21">
        <w:rPr>
          <w:rFonts w:ascii="Avenir Book" w:hAnsi="Avenir Book"/>
          <w:lang w:val="en-US"/>
        </w:rPr>
        <w:t>* if arterial pH is in range</w:t>
      </w:r>
    </w:p>
    <w:p w:rsidR="0003796F" w:rsidRPr="00C57C21" w:rsidRDefault="0003796F" w:rsidP="0003796F">
      <w:pPr>
        <w:rPr>
          <w:rFonts w:ascii="Avenir Book" w:hAnsi="Avenir Book"/>
          <w:lang w:val="en-US"/>
        </w:rPr>
      </w:pPr>
      <w:r w:rsidRPr="00C57C21">
        <w:rPr>
          <w:rFonts w:ascii="Avenir Book" w:hAnsi="Avenir Book"/>
          <w:lang w:val="en-US"/>
        </w:rPr>
        <w:t>** adjusted to</w:t>
      </w:r>
    </w:p>
    <w:p w:rsidR="0003796F" w:rsidRPr="00C57C21" w:rsidRDefault="0003796F" w:rsidP="0003796F">
      <w:pPr>
        <w:jc w:val="both"/>
        <w:rPr>
          <w:rFonts w:ascii="Avenir Book" w:hAnsi="Avenir Book" w:cs="Times New Roman"/>
          <w:lang w:val="en-US"/>
        </w:rPr>
      </w:pPr>
    </w:p>
    <w:p w:rsidR="0003796F" w:rsidRPr="00C57C21" w:rsidRDefault="0003796F" w:rsidP="0003796F">
      <w:pPr>
        <w:jc w:val="both"/>
        <w:rPr>
          <w:rFonts w:ascii="Avenir Book" w:hAnsi="Avenir Book"/>
          <w:lang w:val="en-US"/>
        </w:rPr>
      </w:pPr>
      <w:r w:rsidRPr="00C57C21">
        <w:rPr>
          <w:rFonts w:ascii="Avenir Book" w:hAnsi="Avenir Book" w:cs="Times New Roman"/>
          <w:lang w:val="en-US"/>
        </w:rPr>
        <w:t xml:space="preserve">Legend – number (percentage); EU = </w:t>
      </w:r>
      <w:proofErr w:type="spellStart"/>
      <w:r w:rsidRPr="00C57C21">
        <w:rPr>
          <w:rFonts w:ascii="Avenir Book" w:hAnsi="Avenir Book" w:cs="Times New Roman"/>
          <w:lang w:val="en-US"/>
        </w:rPr>
        <w:t>european</w:t>
      </w:r>
      <w:proofErr w:type="spellEnd"/>
      <w:r w:rsidRPr="00C57C21">
        <w:rPr>
          <w:rFonts w:ascii="Avenir Book" w:hAnsi="Avenir Book" w:cs="Times New Roman"/>
          <w:lang w:val="en-US"/>
        </w:rPr>
        <w:t xml:space="preserve"> countries; Non-Eu = non-</w:t>
      </w:r>
      <w:proofErr w:type="spellStart"/>
      <w:r w:rsidRPr="00C57C21">
        <w:rPr>
          <w:rFonts w:ascii="Avenir Book" w:hAnsi="Avenir Book" w:cs="Times New Roman"/>
          <w:lang w:val="en-US"/>
        </w:rPr>
        <w:t>european</w:t>
      </w:r>
      <w:proofErr w:type="spellEnd"/>
      <w:r w:rsidRPr="00C57C21">
        <w:rPr>
          <w:rFonts w:ascii="Avenir Book" w:hAnsi="Avenir Book" w:cs="Times New Roman"/>
          <w:lang w:val="en-US"/>
        </w:rPr>
        <w:t xml:space="preserve"> countries; ICU = intensive care unit; NICU = </w:t>
      </w:r>
      <w:proofErr w:type="spellStart"/>
      <w:r w:rsidRPr="00C57C21">
        <w:rPr>
          <w:rFonts w:ascii="Avenir Book" w:hAnsi="Avenir Book" w:cs="Times New Roman"/>
          <w:lang w:val="en-US"/>
        </w:rPr>
        <w:t>neuroICU</w:t>
      </w:r>
      <w:proofErr w:type="spellEnd"/>
      <w:r w:rsidRPr="00C57C21">
        <w:rPr>
          <w:rFonts w:ascii="Avenir Book" w:hAnsi="Avenir Book" w:cs="Times New Roman"/>
          <w:lang w:val="en-US"/>
        </w:rPr>
        <w:t xml:space="preserve">; MV = mechanical ventilation, TBI = traumatic brain injury; DP = driving pressure; </w:t>
      </w:r>
      <w:proofErr w:type="spellStart"/>
      <w:r w:rsidRPr="00C57C21">
        <w:rPr>
          <w:rFonts w:ascii="Avenir Book" w:hAnsi="Avenir Book" w:cs="Times New Roman"/>
          <w:lang w:val="en-US"/>
        </w:rPr>
        <w:t>Pplat</w:t>
      </w:r>
      <w:proofErr w:type="spellEnd"/>
      <w:r w:rsidRPr="00C57C21">
        <w:rPr>
          <w:rFonts w:ascii="Avenir Book" w:hAnsi="Avenir Book" w:cs="Times New Roman"/>
          <w:lang w:val="en-US"/>
        </w:rPr>
        <w:t xml:space="preserve"> = plateau pressure; Tv = tidal volume; CS = case scenario; PEEP = positive end-expiratory pressure; IH = intracranial hypertension; </w:t>
      </w:r>
      <w:r w:rsidRPr="00C57C21">
        <w:rPr>
          <w:rFonts w:ascii="Avenir Book" w:hAnsi="Avenir Book"/>
          <w:lang w:val="en-US"/>
        </w:rPr>
        <w:t xml:space="preserve">PaCO2 = partial pressure of arterial carbon dioxide; PaO2 = partial pressure of arterial oxygen; SpO2 = arterial blood oxygen saturation; </w:t>
      </w:r>
      <w:proofErr w:type="spellStart"/>
      <w:r w:rsidRPr="00C57C21">
        <w:rPr>
          <w:rFonts w:ascii="Avenir Book" w:hAnsi="Avenir Book"/>
          <w:lang w:val="en-US"/>
        </w:rPr>
        <w:t>nmt</w:t>
      </w:r>
      <w:proofErr w:type="spellEnd"/>
      <w:r w:rsidRPr="00C57C21">
        <w:rPr>
          <w:rFonts w:ascii="Avenir Book" w:hAnsi="Avenir Book"/>
          <w:lang w:val="en-US"/>
        </w:rPr>
        <w:t xml:space="preserve"> = neuromonitoring; NO = nitric oxide; NMBA = neuromuscular blocking agent; RM = recruitment </w:t>
      </w:r>
      <w:proofErr w:type="spellStart"/>
      <w:r w:rsidRPr="00C57C21">
        <w:rPr>
          <w:rFonts w:ascii="Avenir Book" w:hAnsi="Avenir Book"/>
          <w:lang w:val="en-US"/>
        </w:rPr>
        <w:t>man</w:t>
      </w:r>
      <w:r>
        <w:rPr>
          <w:rFonts w:ascii="Avenir Book" w:hAnsi="Avenir Book"/>
          <w:lang w:val="en-US"/>
        </w:rPr>
        <w:t>o</w:t>
      </w:r>
      <w:r w:rsidRPr="00C57C21">
        <w:rPr>
          <w:rFonts w:ascii="Avenir Book" w:hAnsi="Avenir Book"/>
          <w:lang w:val="en-US"/>
        </w:rPr>
        <w:t>euv</w:t>
      </w:r>
      <w:r>
        <w:rPr>
          <w:rFonts w:ascii="Avenir Book" w:hAnsi="Avenir Book"/>
          <w:lang w:val="en-US"/>
        </w:rPr>
        <w:t>re</w:t>
      </w:r>
      <w:proofErr w:type="spellEnd"/>
      <w:r w:rsidRPr="00C57C21">
        <w:rPr>
          <w:rFonts w:ascii="Avenir Book" w:hAnsi="Avenir Book"/>
          <w:lang w:val="en-US"/>
        </w:rPr>
        <w:t xml:space="preserve">; PP = prone position; V-V ECMO = </w:t>
      </w:r>
      <w:proofErr w:type="spellStart"/>
      <w:r w:rsidRPr="00C57C21">
        <w:rPr>
          <w:rFonts w:ascii="Avenir Book" w:hAnsi="Avenir Book"/>
          <w:lang w:val="en-US"/>
        </w:rPr>
        <w:t>veno</w:t>
      </w:r>
      <w:proofErr w:type="spellEnd"/>
      <w:r w:rsidRPr="00C57C21">
        <w:rPr>
          <w:rFonts w:ascii="Avenir Book" w:hAnsi="Avenir Book"/>
          <w:lang w:val="en-US"/>
        </w:rPr>
        <w:t>-venous extracorporeal membrane oxygenation</w:t>
      </w:r>
      <w:r>
        <w:rPr>
          <w:rFonts w:ascii="Avenir Book" w:hAnsi="Avenir Book"/>
          <w:lang w:val="en-US"/>
        </w:rPr>
        <w:t>; RRF = refractory respiratory failure.</w:t>
      </w:r>
    </w:p>
    <w:p w:rsidR="0003796F" w:rsidRPr="00C57C21" w:rsidRDefault="0003796F" w:rsidP="0003796F">
      <w:pPr>
        <w:jc w:val="both"/>
        <w:rPr>
          <w:rFonts w:ascii="Avenir Book" w:hAnsi="Avenir Book" w:cs="Times New Roman"/>
          <w:lang w:val="en-US"/>
        </w:rPr>
      </w:pPr>
    </w:p>
    <w:p w:rsidR="0003796F" w:rsidRPr="0003796F" w:rsidRDefault="0003796F" w:rsidP="0003796F">
      <w:pPr>
        <w:jc w:val="both"/>
        <w:rPr>
          <w:rFonts w:ascii="Avenir Book" w:hAnsi="Avenir Book" w:cs="Times New Roman"/>
          <w:color w:val="FF0000"/>
          <w:sz w:val="20"/>
          <w:szCs w:val="20"/>
          <w:lang w:val="en-US"/>
        </w:rPr>
      </w:pPr>
    </w:p>
    <w:p w:rsidR="0003796F" w:rsidRPr="000967DA" w:rsidRDefault="0003796F" w:rsidP="0003796F">
      <w:pPr>
        <w:jc w:val="both"/>
        <w:rPr>
          <w:rFonts w:ascii="Avenir Book" w:hAnsi="Avenir Book" w:cs="Times New Roman"/>
          <w:color w:val="000000" w:themeColor="text1"/>
          <w:sz w:val="20"/>
          <w:szCs w:val="20"/>
          <w:lang w:val="en-GB"/>
        </w:rPr>
      </w:pPr>
    </w:p>
    <w:p w:rsidR="0003796F" w:rsidRDefault="0003796F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Default="007A0B42">
      <w:pPr>
        <w:rPr>
          <w:rFonts w:ascii="Avenir Book" w:hAnsi="Avenir Book"/>
          <w:b/>
          <w:bCs/>
          <w:lang w:val="en-US"/>
        </w:rPr>
      </w:pPr>
    </w:p>
    <w:p w:rsidR="007A0B42" w:rsidRPr="002B761E" w:rsidRDefault="007A0B42" w:rsidP="007A0B42">
      <w:pPr>
        <w:spacing w:after="200"/>
        <w:jc w:val="both"/>
        <w:rPr>
          <w:rFonts w:ascii="Avenir Book" w:hAnsi="Avenir Book" w:cs="Times New Roman"/>
          <w:color w:val="000000" w:themeColor="text1"/>
          <w:lang w:val="en-US"/>
        </w:rPr>
      </w:pPr>
      <w:r w:rsidRPr="002B761E">
        <w:rPr>
          <w:rFonts w:ascii="Avenir Book" w:hAnsi="Avenir Book" w:cs="Times New Roman"/>
          <w:b/>
          <w:color w:val="000000" w:themeColor="text1"/>
          <w:lang w:val="en-US"/>
        </w:rPr>
        <w:lastRenderedPageBreak/>
        <w:t xml:space="preserve">Table S-3: </w:t>
      </w:r>
      <w:r w:rsidRPr="002B761E">
        <w:rPr>
          <w:rFonts w:ascii="Avenir Book" w:hAnsi="Avenir Book" w:cs="Times New Roman"/>
          <w:color w:val="000000" w:themeColor="text1"/>
          <w:lang w:val="en-US"/>
        </w:rPr>
        <w:t>Comparisons of available bedside neuromonitoring between non-specialized (other ICUs) vs specialized neuro-ICUs (NICU)</w:t>
      </w:r>
    </w:p>
    <w:tbl>
      <w:tblPr>
        <w:tblW w:w="6421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3"/>
        <w:gridCol w:w="1478"/>
        <w:gridCol w:w="160"/>
        <w:gridCol w:w="1415"/>
        <w:gridCol w:w="1273"/>
        <w:gridCol w:w="1112"/>
      </w:tblGrid>
      <w:tr w:rsidR="002B761E" w:rsidRPr="002B761E" w:rsidTr="007A0B42">
        <w:trPr>
          <w:trHeight w:val="298"/>
        </w:trPr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Segoe UI"/>
                <w:color w:val="FFFFFF" w:themeColor="background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Segoe UI"/>
                <w:color w:val="FFFFFF" w:themeColor="background1"/>
                <w:sz w:val="20"/>
                <w:szCs w:val="20"/>
                <w:lang w:val="en-US"/>
              </w:rPr>
              <w:t>Available bedside neuromonitoring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auto"/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Century Gothic" w:hAnsi="Century Gothic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2B761E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Other</w:t>
            </w:r>
            <w:proofErr w:type="spellEnd"/>
            <w:r w:rsidRPr="002B761E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2B761E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auto" w:fill="auto"/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2B761E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NICU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</w:pPr>
            <w:r w:rsidRPr="002B761E">
              <w:rPr>
                <w:rFonts w:ascii="Avenir Book" w:hAnsi="Avenir Book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  <w:bookmarkStart w:id="0" w:name="_GoBack"/>
        <w:bookmarkEnd w:id="0"/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ICP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430(7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16(8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PbtO</w:t>
            </w: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86(1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63(4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NIR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76(3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39(3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TCD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333(6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09(8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MD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23(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27(2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EEG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414(7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08(8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Cont. EEG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77(3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85(6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Aut</w:t>
            </w:r>
            <w:proofErr w:type="spellEnd"/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Pupill</w:t>
            </w:r>
            <w:proofErr w:type="spellEnd"/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40(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45(3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B761E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lang w:val="en-US"/>
              </w:rPr>
              <w:t>SjVO</w:t>
            </w:r>
            <w:r w:rsidRPr="002B761E">
              <w:rPr>
                <w:rFonts w:ascii="Avenir Book" w:hAnsi="Avenir Book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158(28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51(39)</w:t>
            </w:r>
          </w:p>
        </w:tc>
        <w:tc>
          <w:tcPr>
            <w:tcW w:w="1112" w:type="dxa"/>
            <w:tcBorders>
              <w:top w:val="nil"/>
              <w:left w:val="nil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</w:pPr>
            <w:r w:rsidRPr="002B761E">
              <w:rPr>
                <w:rFonts w:ascii="Avenir Book" w:hAnsi="Avenir Book" w:cs="Times New Roman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7A0B42" w:rsidRPr="002B761E" w:rsidTr="007A0B42">
        <w:trPr>
          <w:trHeight w:val="29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rPr>
                <w:rFonts w:ascii="Century Gothic" w:hAnsi="Century Gothic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right"/>
              <w:rPr>
                <w:rFonts w:ascii="Century Gothic" w:hAnsi="Century Gothic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0B42" w:rsidRPr="002B761E" w:rsidRDefault="007A0B42" w:rsidP="007A0B42">
            <w:pPr>
              <w:autoSpaceDE w:val="0"/>
              <w:autoSpaceDN w:val="0"/>
              <w:adjustRightInd w:val="0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7A0B42" w:rsidRPr="002B761E" w:rsidRDefault="007A0B42" w:rsidP="007A0B42">
      <w:pPr>
        <w:jc w:val="both"/>
        <w:rPr>
          <w:rFonts w:ascii="Century Gothic" w:hAnsi="Century Gothic" w:cs="Times New Roman"/>
          <w:color w:val="000000" w:themeColor="text1"/>
          <w:lang w:val="en-US"/>
        </w:rPr>
      </w:pPr>
    </w:p>
    <w:p w:rsidR="007A0B42" w:rsidRPr="002B761E" w:rsidRDefault="007A0B42" w:rsidP="007A0B42">
      <w:pPr>
        <w:jc w:val="both"/>
        <w:rPr>
          <w:rFonts w:ascii="Avenir Book" w:eastAsia="Times New Roman" w:hAnsi="Avenir Book" w:cs="Times New Roman"/>
          <w:color w:val="000000" w:themeColor="text1"/>
          <w:lang w:val="en-US" w:eastAsia="it-IT"/>
        </w:rPr>
      </w:pPr>
      <w:r w:rsidRPr="002B761E">
        <w:rPr>
          <w:rFonts w:ascii="Avenir Book" w:hAnsi="Avenir Book" w:cs="Times New Roman"/>
          <w:color w:val="000000" w:themeColor="text1"/>
          <w:lang w:val="en-US"/>
        </w:rPr>
        <w:t xml:space="preserve">Legend – number (percentage); ICU = intensive care unit, NICU = </w:t>
      </w:r>
      <w:proofErr w:type="spellStart"/>
      <w:r w:rsidRPr="002B761E">
        <w:rPr>
          <w:rFonts w:ascii="Avenir Book" w:hAnsi="Avenir Book" w:cs="Times New Roman"/>
          <w:color w:val="000000" w:themeColor="text1"/>
          <w:lang w:val="en-US"/>
        </w:rPr>
        <w:t>neuroICU</w:t>
      </w:r>
      <w:proofErr w:type="spellEnd"/>
      <w:r w:rsidRPr="002B761E">
        <w:rPr>
          <w:rFonts w:ascii="Avenir Book" w:hAnsi="Avenir Book" w:cs="Times New Roman"/>
          <w:color w:val="000000" w:themeColor="text1"/>
          <w:lang w:val="en-US"/>
        </w:rPr>
        <w:t>, ICP = intracranial pressure, PbtO</w:t>
      </w:r>
      <w:r w:rsidRPr="002B761E">
        <w:rPr>
          <w:rFonts w:ascii="Avenir Book" w:hAnsi="Avenir Book" w:cs="Times New Roman"/>
          <w:color w:val="000000" w:themeColor="text1"/>
          <w:vertAlign w:val="subscript"/>
          <w:lang w:val="en-US"/>
        </w:rPr>
        <w:t>2</w:t>
      </w:r>
      <w:r w:rsidRPr="002B761E">
        <w:rPr>
          <w:rFonts w:ascii="Avenir Book" w:hAnsi="Avenir Book" w:cs="Times New Roman"/>
          <w:color w:val="000000" w:themeColor="text1"/>
          <w:lang w:val="en-US"/>
        </w:rPr>
        <w:t xml:space="preserve"> = brain tissue oxygenation, NIRS = near-infrared spectroscopy, TCD = transcranial doppler, MD = </w:t>
      </w:r>
      <w:proofErr w:type="spellStart"/>
      <w:r w:rsidRPr="002B761E">
        <w:rPr>
          <w:rFonts w:ascii="Avenir Book" w:hAnsi="Avenir Book" w:cs="Times New Roman"/>
          <w:color w:val="000000" w:themeColor="text1"/>
          <w:lang w:val="en-US"/>
        </w:rPr>
        <w:t>microdialysis</w:t>
      </w:r>
      <w:proofErr w:type="spellEnd"/>
      <w:r w:rsidRPr="002B761E">
        <w:rPr>
          <w:rFonts w:ascii="Avenir Book" w:hAnsi="Avenir Book" w:cs="Times New Roman"/>
          <w:color w:val="000000" w:themeColor="text1"/>
          <w:lang w:val="en-US"/>
        </w:rPr>
        <w:t xml:space="preserve">, EEG = </w:t>
      </w:r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 xml:space="preserve">electroencephalography, Cont. EEG = continuous EEG, </w:t>
      </w:r>
      <w:proofErr w:type="spellStart"/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>Aut</w:t>
      </w:r>
      <w:proofErr w:type="spellEnd"/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 xml:space="preserve">. </w:t>
      </w:r>
      <w:proofErr w:type="spellStart"/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>Pupill</w:t>
      </w:r>
      <w:proofErr w:type="spellEnd"/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>. = automated pupillometry, SjVO</w:t>
      </w:r>
      <w:r w:rsidRPr="002B761E">
        <w:rPr>
          <w:rFonts w:ascii="Avenir Book" w:eastAsia="Times New Roman" w:hAnsi="Avenir Book" w:cs="Arial"/>
          <w:color w:val="000000" w:themeColor="text1"/>
          <w:vertAlign w:val="subscript"/>
          <w:lang w:val="en-US" w:eastAsia="it-IT"/>
        </w:rPr>
        <w:t>2</w:t>
      </w:r>
      <w:r w:rsidRPr="002B761E">
        <w:rPr>
          <w:rFonts w:ascii="Avenir Book" w:eastAsia="Times New Roman" w:hAnsi="Avenir Book" w:cs="Arial"/>
          <w:color w:val="000000" w:themeColor="text1"/>
          <w:lang w:val="en-US" w:eastAsia="it-IT"/>
        </w:rPr>
        <w:t xml:space="preserve"> = jugular venous oxygen saturation.</w:t>
      </w:r>
    </w:p>
    <w:p w:rsidR="007A0B42" w:rsidRPr="0003796F" w:rsidRDefault="007A0B42">
      <w:pPr>
        <w:rPr>
          <w:rFonts w:ascii="Avenir Book" w:hAnsi="Avenir Book"/>
          <w:b/>
          <w:bCs/>
          <w:lang w:val="en-US"/>
        </w:rPr>
      </w:pPr>
    </w:p>
    <w:sectPr w:rsidR="007A0B42" w:rsidRPr="0003796F" w:rsidSect="008E50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6F"/>
    <w:rsid w:val="0003796F"/>
    <w:rsid w:val="00167EFF"/>
    <w:rsid w:val="002B761E"/>
    <w:rsid w:val="007A0B42"/>
    <w:rsid w:val="008E5063"/>
    <w:rsid w:val="00B1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AE82E59-8316-F541-A5DE-4B5F1BE3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37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796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796F"/>
    <w:pPr>
      <w:spacing w:after="200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796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796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796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796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79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369</Words>
  <Characters>1350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3</cp:revision>
  <dcterms:created xsi:type="dcterms:W3CDTF">2019-12-30T15:48:00Z</dcterms:created>
  <dcterms:modified xsi:type="dcterms:W3CDTF">2020-03-14T16:03:00Z</dcterms:modified>
</cp:coreProperties>
</file>